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F65B2" w14:textId="45EB467E" w:rsidR="000B0E8D" w:rsidRDefault="000B0E8D">
      <w:r>
        <w:t xml:space="preserve">Supplementary Table 1. </w:t>
      </w:r>
      <w:r w:rsidR="00C649B8" w:rsidRPr="00C649B8">
        <w:t>The list of prescription medications used by individual participants and comorbidities</w:t>
      </w:r>
      <w:r w:rsidR="00C649B8">
        <w:t>.</w:t>
      </w:r>
      <w:bookmarkStart w:id="0" w:name="_GoBack"/>
      <w:bookmarkEnd w:id="0"/>
    </w:p>
    <w:p w14:paraId="3DFF3437" w14:textId="0282F8E7" w:rsidR="000B0E8D" w:rsidRDefault="000B0E8D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88"/>
        <w:gridCol w:w="5103"/>
        <w:gridCol w:w="3543"/>
      </w:tblGrid>
      <w:tr w:rsidR="000B0E8D" w:rsidRPr="00B534A7" w14:paraId="016C8365" w14:textId="77777777" w:rsidTr="001E27D7">
        <w:trPr>
          <w:trHeight w:val="288"/>
        </w:trPr>
        <w:tc>
          <w:tcPr>
            <w:tcW w:w="988" w:type="dxa"/>
          </w:tcPr>
          <w:p w14:paraId="318A2D06" w14:textId="77777777" w:rsidR="000B0E8D" w:rsidRPr="00A501B3" w:rsidRDefault="000B0E8D" w:rsidP="001E27D7"/>
        </w:tc>
        <w:tc>
          <w:tcPr>
            <w:tcW w:w="5103" w:type="dxa"/>
            <w:noWrap/>
            <w:hideMark/>
          </w:tcPr>
          <w:p w14:paraId="1CEE15E0" w14:textId="77777777" w:rsidR="000B0E8D" w:rsidRPr="00B534A7" w:rsidRDefault="000B0E8D" w:rsidP="001E27D7">
            <w:r w:rsidRPr="00B534A7">
              <w:t>Medications/Supplements</w:t>
            </w:r>
          </w:p>
        </w:tc>
        <w:tc>
          <w:tcPr>
            <w:tcW w:w="3543" w:type="dxa"/>
            <w:noWrap/>
            <w:hideMark/>
          </w:tcPr>
          <w:p w14:paraId="74C9EBEB" w14:textId="77777777" w:rsidR="000B0E8D" w:rsidRPr="00B534A7" w:rsidRDefault="000B0E8D" w:rsidP="001E27D7">
            <w:r w:rsidRPr="00B534A7">
              <w:t xml:space="preserve">Medical </w:t>
            </w:r>
            <w:r>
              <w:t>conditions (apart from CFS)</w:t>
            </w:r>
          </w:p>
        </w:tc>
      </w:tr>
      <w:tr w:rsidR="000B0E8D" w:rsidRPr="00B534A7" w14:paraId="429D1FAA" w14:textId="77777777" w:rsidTr="001E27D7">
        <w:trPr>
          <w:trHeight w:val="288"/>
        </w:trPr>
        <w:tc>
          <w:tcPr>
            <w:tcW w:w="988" w:type="dxa"/>
          </w:tcPr>
          <w:p w14:paraId="3AF97842" w14:textId="77777777" w:rsidR="000B0E8D" w:rsidRPr="00A501B3" w:rsidRDefault="000B0E8D" w:rsidP="001E27D7"/>
        </w:tc>
        <w:tc>
          <w:tcPr>
            <w:tcW w:w="5103" w:type="dxa"/>
            <w:noWrap/>
            <w:hideMark/>
          </w:tcPr>
          <w:p w14:paraId="0F874928" w14:textId="77777777" w:rsidR="000B0E8D" w:rsidRPr="00B534A7" w:rsidRDefault="000B0E8D" w:rsidP="001E27D7"/>
        </w:tc>
        <w:tc>
          <w:tcPr>
            <w:tcW w:w="3543" w:type="dxa"/>
            <w:noWrap/>
            <w:hideMark/>
          </w:tcPr>
          <w:p w14:paraId="540E45EB" w14:textId="77777777" w:rsidR="000B0E8D" w:rsidRPr="00B534A7" w:rsidRDefault="000B0E8D" w:rsidP="001E27D7"/>
        </w:tc>
      </w:tr>
      <w:tr w:rsidR="000B0E8D" w:rsidRPr="00B534A7" w14:paraId="4BC45C3D" w14:textId="77777777" w:rsidTr="001E27D7">
        <w:trPr>
          <w:trHeight w:val="288"/>
        </w:trPr>
        <w:tc>
          <w:tcPr>
            <w:tcW w:w="988" w:type="dxa"/>
          </w:tcPr>
          <w:p w14:paraId="20D487B0" w14:textId="77777777" w:rsidR="000B0E8D" w:rsidRPr="00A501B3" w:rsidRDefault="000B0E8D" w:rsidP="001E27D7"/>
        </w:tc>
        <w:tc>
          <w:tcPr>
            <w:tcW w:w="5103" w:type="dxa"/>
            <w:noWrap/>
            <w:hideMark/>
          </w:tcPr>
          <w:p w14:paraId="146636FE" w14:textId="77777777" w:rsidR="000B0E8D" w:rsidRPr="00B534A7" w:rsidRDefault="000B0E8D" w:rsidP="001E27D7"/>
        </w:tc>
        <w:tc>
          <w:tcPr>
            <w:tcW w:w="3543" w:type="dxa"/>
            <w:noWrap/>
            <w:hideMark/>
          </w:tcPr>
          <w:p w14:paraId="30586FC3" w14:textId="77777777" w:rsidR="000B0E8D" w:rsidRPr="00B534A7" w:rsidRDefault="000B0E8D" w:rsidP="001E27D7"/>
        </w:tc>
      </w:tr>
      <w:tr w:rsidR="000B0E8D" w:rsidRPr="00B534A7" w14:paraId="64C8F0E1" w14:textId="77777777" w:rsidTr="001E27D7">
        <w:trPr>
          <w:trHeight w:val="288"/>
        </w:trPr>
        <w:tc>
          <w:tcPr>
            <w:tcW w:w="988" w:type="dxa"/>
          </w:tcPr>
          <w:p w14:paraId="4713662D" w14:textId="77777777" w:rsidR="000B0E8D" w:rsidRPr="00A501B3" w:rsidRDefault="000B0E8D" w:rsidP="001E27D7">
            <w:r>
              <w:t>1</w:t>
            </w:r>
          </w:p>
        </w:tc>
        <w:tc>
          <w:tcPr>
            <w:tcW w:w="5103" w:type="dxa"/>
            <w:noWrap/>
            <w:hideMark/>
          </w:tcPr>
          <w:p w14:paraId="4E43BA44" w14:textId="77777777" w:rsidR="000B0E8D" w:rsidRDefault="000B0E8D" w:rsidP="001E27D7">
            <w:r w:rsidRPr="00B534A7">
              <w:t>Amitr</w:t>
            </w:r>
            <w:r>
              <w:t>i</w:t>
            </w:r>
            <w:r w:rsidRPr="00B534A7">
              <w:t>ptyline 20mg</w:t>
            </w:r>
          </w:p>
          <w:p w14:paraId="174DAE74" w14:textId="77777777" w:rsidR="000B0E8D" w:rsidRPr="00B534A7" w:rsidRDefault="000B0E8D" w:rsidP="001E27D7">
            <w:r>
              <w:t>A</w:t>
            </w:r>
            <w:r w:rsidRPr="00B534A7">
              <w:t xml:space="preserve">tenolol 10mg </w:t>
            </w:r>
            <w:r>
              <w:t>(</w:t>
            </w:r>
            <w:r w:rsidRPr="00B534A7">
              <w:t>for headach</w:t>
            </w:r>
            <w:r>
              <w:t>es)</w:t>
            </w:r>
          </w:p>
        </w:tc>
        <w:tc>
          <w:tcPr>
            <w:tcW w:w="3543" w:type="dxa"/>
            <w:noWrap/>
            <w:hideMark/>
          </w:tcPr>
          <w:p w14:paraId="1A2A5343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52C23A4D" w14:textId="77777777" w:rsidTr="001E27D7">
        <w:trPr>
          <w:trHeight w:val="288"/>
        </w:trPr>
        <w:tc>
          <w:tcPr>
            <w:tcW w:w="988" w:type="dxa"/>
          </w:tcPr>
          <w:p w14:paraId="0BCDC2C8" w14:textId="77777777" w:rsidR="000B0E8D" w:rsidRPr="00A501B3" w:rsidRDefault="000B0E8D" w:rsidP="001E27D7">
            <w:r>
              <w:t>2</w:t>
            </w:r>
          </w:p>
        </w:tc>
        <w:tc>
          <w:tcPr>
            <w:tcW w:w="5103" w:type="dxa"/>
            <w:noWrap/>
            <w:hideMark/>
          </w:tcPr>
          <w:p w14:paraId="6FB61A5E" w14:textId="77777777" w:rsidR="000B0E8D" w:rsidRDefault="000B0E8D" w:rsidP="001E27D7">
            <w:r w:rsidRPr="00B534A7">
              <w:t>Gabapentin 2400</w:t>
            </w:r>
            <w:r>
              <w:t>mg</w:t>
            </w:r>
          </w:p>
          <w:p w14:paraId="381E6C54" w14:textId="77777777" w:rsidR="000B0E8D" w:rsidRPr="00B534A7" w:rsidRDefault="000B0E8D" w:rsidP="001E27D7">
            <w:proofErr w:type="spellStart"/>
            <w:r>
              <w:t>Midodrin</w:t>
            </w:r>
            <w:proofErr w:type="spellEnd"/>
            <w:r>
              <w:t xml:space="preserve"> </w:t>
            </w:r>
            <w:r w:rsidRPr="00B534A7">
              <w:t>15</w:t>
            </w:r>
            <w:r>
              <w:t>mg</w:t>
            </w:r>
          </w:p>
        </w:tc>
        <w:tc>
          <w:tcPr>
            <w:tcW w:w="3543" w:type="dxa"/>
            <w:noWrap/>
            <w:hideMark/>
          </w:tcPr>
          <w:p w14:paraId="022EA6D0" w14:textId="77777777" w:rsidR="000B0E8D" w:rsidRPr="00B534A7" w:rsidRDefault="000B0E8D" w:rsidP="001E27D7">
            <w:r w:rsidRPr="00B534A7">
              <w:t>P</w:t>
            </w:r>
            <w:r>
              <w:t>olycystic ovary syndrome</w:t>
            </w:r>
          </w:p>
        </w:tc>
      </w:tr>
      <w:tr w:rsidR="000B0E8D" w:rsidRPr="00B534A7" w14:paraId="405F571F" w14:textId="77777777" w:rsidTr="001E27D7">
        <w:trPr>
          <w:trHeight w:val="288"/>
        </w:trPr>
        <w:tc>
          <w:tcPr>
            <w:tcW w:w="988" w:type="dxa"/>
          </w:tcPr>
          <w:p w14:paraId="0043736C" w14:textId="77777777" w:rsidR="000B0E8D" w:rsidRPr="00A501B3" w:rsidRDefault="000B0E8D" w:rsidP="001E27D7">
            <w:r>
              <w:t>3</w:t>
            </w:r>
          </w:p>
        </w:tc>
        <w:tc>
          <w:tcPr>
            <w:tcW w:w="5103" w:type="dxa"/>
            <w:noWrap/>
            <w:hideMark/>
          </w:tcPr>
          <w:p w14:paraId="36AF9960" w14:textId="77777777" w:rsidR="000B0E8D" w:rsidRDefault="000B0E8D" w:rsidP="001E27D7">
            <w:r w:rsidRPr="00B534A7">
              <w:t>Gabapentin 2400-3600mg</w:t>
            </w:r>
          </w:p>
          <w:p w14:paraId="099BD8FD" w14:textId="77777777" w:rsidR="000B0E8D" w:rsidRPr="00B534A7" w:rsidRDefault="000B0E8D" w:rsidP="001E27D7">
            <w:r>
              <w:t>M</w:t>
            </w:r>
            <w:r w:rsidRPr="00B534A7">
              <w:t>irtazapine 15mg alternate with clonidine 300 mcg every 1-2 days</w:t>
            </w:r>
          </w:p>
        </w:tc>
        <w:tc>
          <w:tcPr>
            <w:tcW w:w="3543" w:type="dxa"/>
            <w:noWrap/>
            <w:hideMark/>
          </w:tcPr>
          <w:p w14:paraId="3AE00CFF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6E113022" w14:textId="77777777" w:rsidTr="001E27D7">
        <w:trPr>
          <w:trHeight w:val="288"/>
        </w:trPr>
        <w:tc>
          <w:tcPr>
            <w:tcW w:w="988" w:type="dxa"/>
          </w:tcPr>
          <w:p w14:paraId="249E1ADA" w14:textId="77777777" w:rsidR="000B0E8D" w:rsidRPr="00A501B3" w:rsidRDefault="000B0E8D" w:rsidP="001E27D7">
            <w:r>
              <w:t>4</w:t>
            </w:r>
          </w:p>
        </w:tc>
        <w:tc>
          <w:tcPr>
            <w:tcW w:w="5103" w:type="dxa"/>
            <w:noWrap/>
            <w:hideMark/>
          </w:tcPr>
          <w:p w14:paraId="6078E7D2" w14:textId="77777777" w:rsidR="000B0E8D" w:rsidRPr="00B534A7" w:rsidRDefault="000B0E8D" w:rsidP="001E27D7">
            <w:r w:rsidRPr="00B534A7">
              <w:t>Vit D, multivitamin</w:t>
            </w:r>
          </w:p>
        </w:tc>
        <w:tc>
          <w:tcPr>
            <w:tcW w:w="3543" w:type="dxa"/>
            <w:noWrap/>
            <w:hideMark/>
          </w:tcPr>
          <w:p w14:paraId="19626032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38D982A9" w14:textId="77777777" w:rsidTr="001E27D7">
        <w:trPr>
          <w:trHeight w:val="288"/>
        </w:trPr>
        <w:tc>
          <w:tcPr>
            <w:tcW w:w="988" w:type="dxa"/>
          </w:tcPr>
          <w:p w14:paraId="24707D9E" w14:textId="77777777" w:rsidR="000B0E8D" w:rsidRPr="00A501B3" w:rsidRDefault="000B0E8D" w:rsidP="001E27D7">
            <w:r>
              <w:t>5</w:t>
            </w:r>
          </w:p>
        </w:tc>
        <w:tc>
          <w:tcPr>
            <w:tcW w:w="5103" w:type="dxa"/>
            <w:noWrap/>
            <w:hideMark/>
          </w:tcPr>
          <w:p w14:paraId="0A8FD438" w14:textId="77777777" w:rsidR="000B0E8D" w:rsidRPr="00B534A7" w:rsidRDefault="000B0E8D" w:rsidP="001E27D7">
            <w:r>
              <w:t xml:space="preserve">Citalopram </w:t>
            </w:r>
            <w:r w:rsidRPr="00B534A7">
              <w:t>40</w:t>
            </w:r>
            <w:r>
              <w:t>mg</w:t>
            </w:r>
          </w:p>
        </w:tc>
        <w:tc>
          <w:tcPr>
            <w:tcW w:w="3543" w:type="dxa"/>
            <w:noWrap/>
            <w:hideMark/>
          </w:tcPr>
          <w:p w14:paraId="4ACD1633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42735470" w14:textId="77777777" w:rsidTr="001E27D7">
        <w:trPr>
          <w:trHeight w:val="288"/>
        </w:trPr>
        <w:tc>
          <w:tcPr>
            <w:tcW w:w="988" w:type="dxa"/>
          </w:tcPr>
          <w:p w14:paraId="0B7668F6" w14:textId="77777777" w:rsidR="000B0E8D" w:rsidRPr="00A501B3" w:rsidRDefault="000B0E8D" w:rsidP="001E27D7">
            <w:r>
              <w:t>6</w:t>
            </w:r>
          </w:p>
        </w:tc>
        <w:tc>
          <w:tcPr>
            <w:tcW w:w="5103" w:type="dxa"/>
            <w:noWrap/>
            <w:hideMark/>
          </w:tcPr>
          <w:p w14:paraId="58A5577E" w14:textId="77777777" w:rsidR="000B0E8D" w:rsidRPr="00B534A7" w:rsidRDefault="000B0E8D" w:rsidP="001E27D7">
            <w:r w:rsidRPr="00B534A7">
              <w:t>Vit D, B12, CoQ10, omeprazole</w:t>
            </w:r>
          </w:p>
        </w:tc>
        <w:tc>
          <w:tcPr>
            <w:tcW w:w="3543" w:type="dxa"/>
            <w:noWrap/>
            <w:hideMark/>
          </w:tcPr>
          <w:p w14:paraId="5A1A6A78" w14:textId="77777777" w:rsidR="000B0E8D" w:rsidRPr="00B534A7" w:rsidRDefault="000B0E8D" w:rsidP="001E27D7">
            <w:r>
              <w:t>Irritable Bowel Syndrome</w:t>
            </w:r>
            <w:r w:rsidRPr="00B534A7">
              <w:t>, hypermobility, bimanual synkinesis</w:t>
            </w:r>
          </w:p>
        </w:tc>
      </w:tr>
      <w:tr w:rsidR="000B0E8D" w:rsidRPr="00B534A7" w14:paraId="4CEAB28F" w14:textId="77777777" w:rsidTr="001E27D7">
        <w:trPr>
          <w:trHeight w:val="288"/>
        </w:trPr>
        <w:tc>
          <w:tcPr>
            <w:tcW w:w="988" w:type="dxa"/>
          </w:tcPr>
          <w:p w14:paraId="5D7B142B" w14:textId="77777777" w:rsidR="000B0E8D" w:rsidRPr="00A501B3" w:rsidRDefault="000B0E8D" w:rsidP="001E27D7">
            <w:r>
              <w:t>7</w:t>
            </w:r>
          </w:p>
        </w:tc>
        <w:tc>
          <w:tcPr>
            <w:tcW w:w="5103" w:type="dxa"/>
            <w:noWrap/>
            <w:hideMark/>
          </w:tcPr>
          <w:p w14:paraId="55C19A66" w14:textId="77777777" w:rsidR="000B0E8D" w:rsidRPr="00B534A7" w:rsidRDefault="000B0E8D" w:rsidP="001E27D7">
            <w:r>
              <w:t>Fish</w:t>
            </w:r>
            <w:r w:rsidRPr="00B534A7">
              <w:t xml:space="preserve"> oil, vit D3, vit B, Ca, Mg</w:t>
            </w:r>
          </w:p>
        </w:tc>
        <w:tc>
          <w:tcPr>
            <w:tcW w:w="3543" w:type="dxa"/>
            <w:noWrap/>
            <w:hideMark/>
          </w:tcPr>
          <w:p w14:paraId="7F4D20A7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15B9D187" w14:textId="77777777" w:rsidTr="001E27D7">
        <w:trPr>
          <w:trHeight w:val="288"/>
        </w:trPr>
        <w:tc>
          <w:tcPr>
            <w:tcW w:w="988" w:type="dxa"/>
          </w:tcPr>
          <w:p w14:paraId="62D0F695" w14:textId="77777777" w:rsidR="000B0E8D" w:rsidRPr="00A501B3" w:rsidRDefault="000B0E8D" w:rsidP="001E27D7">
            <w:r>
              <w:t>8</w:t>
            </w:r>
          </w:p>
        </w:tc>
        <w:tc>
          <w:tcPr>
            <w:tcW w:w="5103" w:type="dxa"/>
            <w:noWrap/>
            <w:hideMark/>
          </w:tcPr>
          <w:p w14:paraId="05909BC8" w14:textId="77777777" w:rsidR="000B0E8D" w:rsidRPr="00B534A7" w:rsidRDefault="000B0E8D" w:rsidP="001E27D7">
            <w:r w:rsidRPr="00B534A7">
              <w:t>Multivitamin, vit C, Mg</w:t>
            </w:r>
          </w:p>
        </w:tc>
        <w:tc>
          <w:tcPr>
            <w:tcW w:w="3543" w:type="dxa"/>
            <w:noWrap/>
            <w:hideMark/>
          </w:tcPr>
          <w:p w14:paraId="17B4FF7B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29D572D0" w14:textId="77777777" w:rsidTr="001E27D7">
        <w:trPr>
          <w:trHeight w:val="288"/>
        </w:trPr>
        <w:tc>
          <w:tcPr>
            <w:tcW w:w="988" w:type="dxa"/>
          </w:tcPr>
          <w:p w14:paraId="14A7D23B" w14:textId="77777777" w:rsidR="000B0E8D" w:rsidRPr="00A501B3" w:rsidRDefault="000B0E8D" w:rsidP="001E27D7">
            <w:r>
              <w:t>9</w:t>
            </w:r>
          </w:p>
        </w:tc>
        <w:tc>
          <w:tcPr>
            <w:tcW w:w="5103" w:type="dxa"/>
            <w:noWrap/>
            <w:hideMark/>
          </w:tcPr>
          <w:p w14:paraId="0538DF07" w14:textId="77777777" w:rsidR="000B0E8D" w:rsidRDefault="000B0E8D" w:rsidP="001E27D7">
            <w:r w:rsidRPr="00B534A7">
              <w:t>Amitr</w:t>
            </w:r>
            <w:r>
              <w:t>i</w:t>
            </w:r>
            <w:r w:rsidRPr="00B534A7">
              <w:t xml:space="preserve">ptyline 25mg </w:t>
            </w:r>
            <w:r>
              <w:t xml:space="preserve">(for </w:t>
            </w:r>
            <w:r w:rsidRPr="00B534A7">
              <w:t xml:space="preserve">pain and </w:t>
            </w:r>
            <w:r>
              <w:t>insomnia)</w:t>
            </w:r>
          </w:p>
          <w:p w14:paraId="71D0CEDB" w14:textId="77777777" w:rsidR="000B0E8D" w:rsidRDefault="000B0E8D" w:rsidP="001E27D7">
            <w:r>
              <w:t>D</w:t>
            </w:r>
            <w:r w:rsidRPr="00B534A7">
              <w:t xml:space="preserve">oxylamine succinate </w:t>
            </w:r>
            <w:r>
              <w:t>(for</w:t>
            </w:r>
            <w:r w:rsidRPr="00B534A7">
              <w:t xml:space="preserve"> sleep</w:t>
            </w:r>
            <w:r>
              <w:t>)</w:t>
            </w:r>
          </w:p>
          <w:p w14:paraId="729C940D" w14:textId="77777777" w:rsidR="000B0E8D" w:rsidRPr="00B534A7" w:rsidRDefault="000B0E8D" w:rsidP="001E27D7">
            <w:r>
              <w:t>M</w:t>
            </w:r>
            <w:r w:rsidRPr="00B534A7">
              <w:t>ultivitamin</w:t>
            </w:r>
          </w:p>
        </w:tc>
        <w:tc>
          <w:tcPr>
            <w:tcW w:w="3543" w:type="dxa"/>
            <w:noWrap/>
            <w:hideMark/>
          </w:tcPr>
          <w:p w14:paraId="7BE8B785" w14:textId="77777777" w:rsidR="000B0E8D" w:rsidRPr="00B534A7" w:rsidRDefault="000B0E8D" w:rsidP="001E27D7">
            <w:r w:rsidRPr="00B534A7">
              <w:t>Migraine</w:t>
            </w:r>
          </w:p>
        </w:tc>
      </w:tr>
      <w:tr w:rsidR="000B0E8D" w:rsidRPr="00B534A7" w14:paraId="50D1C697" w14:textId="77777777" w:rsidTr="001E27D7">
        <w:trPr>
          <w:trHeight w:val="288"/>
        </w:trPr>
        <w:tc>
          <w:tcPr>
            <w:tcW w:w="988" w:type="dxa"/>
          </w:tcPr>
          <w:p w14:paraId="7CA25506" w14:textId="77777777" w:rsidR="000B0E8D" w:rsidRPr="00A501B3" w:rsidRDefault="000B0E8D" w:rsidP="001E27D7">
            <w:r>
              <w:t>10</w:t>
            </w:r>
          </w:p>
        </w:tc>
        <w:tc>
          <w:tcPr>
            <w:tcW w:w="5103" w:type="dxa"/>
            <w:noWrap/>
            <w:hideMark/>
          </w:tcPr>
          <w:p w14:paraId="7AA4C19C" w14:textId="77777777" w:rsidR="000B0E8D" w:rsidRDefault="000B0E8D" w:rsidP="001E27D7">
            <w:proofErr w:type="spellStart"/>
            <w:r w:rsidRPr="00B534A7">
              <w:t>Simbacort</w:t>
            </w:r>
            <w:proofErr w:type="spellEnd"/>
            <w:r w:rsidRPr="00B534A7">
              <w:t xml:space="preserve"> 2x/day</w:t>
            </w:r>
          </w:p>
          <w:p w14:paraId="1DA47662" w14:textId="77777777" w:rsidR="000B0E8D" w:rsidRDefault="000B0E8D" w:rsidP="001E27D7">
            <w:r>
              <w:t>M</w:t>
            </w:r>
            <w:r w:rsidRPr="00B534A7">
              <w:t>ontelukast 1x/day</w:t>
            </w:r>
          </w:p>
          <w:p w14:paraId="495E590E" w14:textId="77777777" w:rsidR="000B0E8D" w:rsidRPr="00B534A7" w:rsidRDefault="000B0E8D" w:rsidP="001E27D7">
            <w:proofErr w:type="spellStart"/>
            <w:r>
              <w:t>Cerelle</w:t>
            </w:r>
            <w:proofErr w:type="spellEnd"/>
            <w:r>
              <w:t xml:space="preserve"> (</w:t>
            </w:r>
            <w:r w:rsidRPr="00B534A7">
              <w:t>contraceptive</w:t>
            </w:r>
            <w:r>
              <w:t>)</w:t>
            </w:r>
          </w:p>
        </w:tc>
        <w:tc>
          <w:tcPr>
            <w:tcW w:w="3543" w:type="dxa"/>
            <w:noWrap/>
            <w:hideMark/>
          </w:tcPr>
          <w:p w14:paraId="438B448E" w14:textId="77777777" w:rsidR="000B0E8D" w:rsidRPr="00B534A7" w:rsidRDefault="000B0E8D" w:rsidP="001E27D7">
            <w:r w:rsidRPr="00B534A7">
              <w:t>Asthma</w:t>
            </w:r>
          </w:p>
        </w:tc>
      </w:tr>
      <w:tr w:rsidR="000B0E8D" w:rsidRPr="00B534A7" w14:paraId="194DD14F" w14:textId="77777777" w:rsidTr="001E27D7">
        <w:trPr>
          <w:trHeight w:val="288"/>
        </w:trPr>
        <w:tc>
          <w:tcPr>
            <w:tcW w:w="988" w:type="dxa"/>
          </w:tcPr>
          <w:p w14:paraId="1ABC61E1" w14:textId="77777777" w:rsidR="000B0E8D" w:rsidRPr="00A501B3" w:rsidRDefault="000B0E8D" w:rsidP="001E27D7">
            <w:r>
              <w:t>11</w:t>
            </w:r>
          </w:p>
        </w:tc>
        <w:tc>
          <w:tcPr>
            <w:tcW w:w="5103" w:type="dxa"/>
            <w:noWrap/>
            <w:hideMark/>
          </w:tcPr>
          <w:p w14:paraId="4803B21B" w14:textId="77777777" w:rsidR="000B0E8D" w:rsidRDefault="000B0E8D" w:rsidP="001E27D7">
            <w:r w:rsidRPr="00B534A7">
              <w:t>Citalopram 10</w:t>
            </w:r>
            <w:r>
              <w:t>mg</w:t>
            </w:r>
          </w:p>
          <w:p w14:paraId="50D48695" w14:textId="77777777" w:rsidR="000B0E8D" w:rsidRDefault="000B0E8D" w:rsidP="001E27D7">
            <w:r>
              <w:t>T</w:t>
            </w:r>
            <w:r w:rsidRPr="00B534A7">
              <w:t>razodone 50mg</w:t>
            </w:r>
          </w:p>
          <w:p w14:paraId="043BD4A1" w14:textId="77777777" w:rsidR="000B0E8D" w:rsidRPr="00B534A7" w:rsidRDefault="000B0E8D" w:rsidP="001E27D7">
            <w:r>
              <w:t>A</w:t>
            </w:r>
            <w:r w:rsidRPr="00B534A7">
              <w:t>mitr</w:t>
            </w:r>
            <w:r>
              <w:t>i</w:t>
            </w:r>
            <w:r w:rsidRPr="00B534A7">
              <w:t>ptyline 10mg</w:t>
            </w:r>
          </w:p>
        </w:tc>
        <w:tc>
          <w:tcPr>
            <w:tcW w:w="3543" w:type="dxa"/>
            <w:noWrap/>
            <w:hideMark/>
          </w:tcPr>
          <w:p w14:paraId="0658D772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024B7455" w14:textId="77777777" w:rsidTr="001E27D7">
        <w:trPr>
          <w:trHeight w:val="288"/>
        </w:trPr>
        <w:tc>
          <w:tcPr>
            <w:tcW w:w="988" w:type="dxa"/>
          </w:tcPr>
          <w:p w14:paraId="59639392" w14:textId="77777777" w:rsidR="000B0E8D" w:rsidRPr="00A501B3" w:rsidRDefault="000B0E8D" w:rsidP="001E27D7">
            <w:r>
              <w:t>12</w:t>
            </w:r>
          </w:p>
        </w:tc>
        <w:tc>
          <w:tcPr>
            <w:tcW w:w="5103" w:type="dxa"/>
            <w:noWrap/>
            <w:hideMark/>
          </w:tcPr>
          <w:p w14:paraId="5C213A01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01BB1CC5" w14:textId="77777777" w:rsidR="000B0E8D" w:rsidRPr="00B534A7" w:rsidRDefault="000B0E8D" w:rsidP="001E27D7">
            <w:r w:rsidRPr="00B534A7">
              <w:t>Hypermobility syndrome</w:t>
            </w:r>
          </w:p>
        </w:tc>
      </w:tr>
      <w:tr w:rsidR="000B0E8D" w:rsidRPr="00B534A7" w14:paraId="0420E4CC" w14:textId="77777777" w:rsidTr="001E27D7">
        <w:trPr>
          <w:trHeight w:val="288"/>
        </w:trPr>
        <w:tc>
          <w:tcPr>
            <w:tcW w:w="988" w:type="dxa"/>
          </w:tcPr>
          <w:p w14:paraId="23BA8E4A" w14:textId="77777777" w:rsidR="000B0E8D" w:rsidRPr="00A501B3" w:rsidRDefault="000B0E8D" w:rsidP="001E27D7">
            <w:r>
              <w:t>13</w:t>
            </w:r>
          </w:p>
        </w:tc>
        <w:tc>
          <w:tcPr>
            <w:tcW w:w="5103" w:type="dxa"/>
            <w:noWrap/>
            <w:hideMark/>
          </w:tcPr>
          <w:p w14:paraId="46F17A34" w14:textId="77777777" w:rsidR="000B0E8D" w:rsidRPr="00B534A7" w:rsidRDefault="000B0E8D" w:rsidP="001E27D7">
            <w:r w:rsidRPr="00B534A7">
              <w:t>Multivitamin</w:t>
            </w:r>
            <w:r>
              <w:t xml:space="preserve">, </w:t>
            </w:r>
            <w:proofErr w:type="spellStart"/>
            <w:r w:rsidRPr="00B534A7">
              <w:t>vitD</w:t>
            </w:r>
            <w:proofErr w:type="spellEnd"/>
          </w:p>
        </w:tc>
        <w:tc>
          <w:tcPr>
            <w:tcW w:w="3543" w:type="dxa"/>
          </w:tcPr>
          <w:p w14:paraId="38EA0079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51346DB4" w14:textId="77777777" w:rsidTr="001E27D7">
        <w:trPr>
          <w:trHeight w:val="288"/>
        </w:trPr>
        <w:tc>
          <w:tcPr>
            <w:tcW w:w="988" w:type="dxa"/>
          </w:tcPr>
          <w:p w14:paraId="7CF61A7B" w14:textId="77777777" w:rsidR="000B0E8D" w:rsidRPr="00A501B3" w:rsidRDefault="000B0E8D" w:rsidP="001E27D7">
            <w:r>
              <w:t>14</w:t>
            </w:r>
          </w:p>
        </w:tc>
        <w:tc>
          <w:tcPr>
            <w:tcW w:w="5103" w:type="dxa"/>
            <w:noWrap/>
            <w:hideMark/>
          </w:tcPr>
          <w:p w14:paraId="0862DF9E" w14:textId="77777777" w:rsidR="000B0E8D" w:rsidRPr="00B534A7" w:rsidRDefault="000B0E8D" w:rsidP="001E27D7">
            <w:r>
              <w:t>Multivitamin</w:t>
            </w:r>
          </w:p>
        </w:tc>
        <w:tc>
          <w:tcPr>
            <w:tcW w:w="3543" w:type="dxa"/>
            <w:noWrap/>
            <w:hideMark/>
          </w:tcPr>
          <w:p w14:paraId="5429587C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45DE9249" w14:textId="77777777" w:rsidTr="001E27D7">
        <w:trPr>
          <w:trHeight w:val="288"/>
        </w:trPr>
        <w:tc>
          <w:tcPr>
            <w:tcW w:w="988" w:type="dxa"/>
          </w:tcPr>
          <w:p w14:paraId="6361785E" w14:textId="77777777" w:rsidR="000B0E8D" w:rsidRPr="00A501B3" w:rsidRDefault="000B0E8D" w:rsidP="001E27D7">
            <w:r>
              <w:t>15</w:t>
            </w:r>
          </w:p>
        </w:tc>
        <w:tc>
          <w:tcPr>
            <w:tcW w:w="5103" w:type="dxa"/>
            <w:noWrap/>
            <w:hideMark/>
          </w:tcPr>
          <w:p w14:paraId="2D539028" w14:textId="77777777" w:rsidR="000B0E8D" w:rsidRDefault="000B0E8D" w:rsidP="001E27D7">
            <w:r w:rsidRPr="00B534A7">
              <w:t>Fluoxetine 40mg</w:t>
            </w:r>
          </w:p>
          <w:p w14:paraId="79CE187B" w14:textId="77777777" w:rsidR="000B0E8D" w:rsidRDefault="000B0E8D" w:rsidP="001E27D7">
            <w:r>
              <w:t>A</w:t>
            </w:r>
            <w:r w:rsidRPr="00B534A7">
              <w:t>mitr</w:t>
            </w:r>
            <w:r>
              <w:t>i</w:t>
            </w:r>
            <w:r w:rsidRPr="00B534A7">
              <w:t>ptyline 20mg</w:t>
            </w:r>
          </w:p>
          <w:p w14:paraId="728E3199" w14:textId="77777777" w:rsidR="000B0E8D" w:rsidRPr="00B534A7" w:rsidRDefault="000B0E8D" w:rsidP="001E27D7">
            <w:r>
              <w:t>M</w:t>
            </w:r>
            <w:r w:rsidRPr="00B534A7">
              <w:t>etformin 2g</w:t>
            </w:r>
          </w:p>
        </w:tc>
        <w:tc>
          <w:tcPr>
            <w:tcW w:w="3543" w:type="dxa"/>
            <w:noWrap/>
            <w:hideMark/>
          </w:tcPr>
          <w:p w14:paraId="5411B1CB" w14:textId="77777777" w:rsidR="000B0E8D" w:rsidRPr="00B534A7" w:rsidRDefault="000B0E8D" w:rsidP="001E27D7">
            <w:r w:rsidRPr="00B534A7">
              <w:t>P</w:t>
            </w:r>
            <w:r>
              <w:t>olycystic ovary syndrome</w:t>
            </w:r>
          </w:p>
        </w:tc>
      </w:tr>
      <w:tr w:rsidR="000B0E8D" w:rsidRPr="00B534A7" w14:paraId="19443847" w14:textId="77777777" w:rsidTr="001E27D7">
        <w:trPr>
          <w:trHeight w:val="288"/>
        </w:trPr>
        <w:tc>
          <w:tcPr>
            <w:tcW w:w="988" w:type="dxa"/>
          </w:tcPr>
          <w:p w14:paraId="069ED6AF" w14:textId="77777777" w:rsidR="000B0E8D" w:rsidRPr="00A501B3" w:rsidRDefault="000B0E8D" w:rsidP="001E27D7">
            <w:r>
              <w:t>16</w:t>
            </w:r>
          </w:p>
        </w:tc>
        <w:tc>
          <w:tcPr>
            <w:tcW w:w="5103" w:type="dxa"/>
            <w:noWrap/>
            <w:hideMark/>
          </w:tcPr>
          <w:p w14:paraId="169EBB16" w14:textId="77777777" w:rsidR="000B0E8D" w:rsidRDefault="000B0E8D" w:rsidP="001E27D7">
            <w:r w:rsidRPr="00B534A7">
              <w:t>Fluoxetine 40mg</w:t>
            </w:r>
          </w:p>
          <w:p w14:paraId="627C07B8" w14:textId="77777777" w:rsidR="000B0E8D" w:rsidRDefault="000B0E8D" w:rsidP="001E27D7">
            <w:r>
              <w:t>A</w:t>
            </w:r>
            <w:r w:rsidRPr="00B534A7">
              <w:t>mitr</w:t>
            </w:r>
            <w:r>
              <w:t>i</w:t>
            </w:r>
            <w:r w:rsidRPr="00B534A7">
              <w:t>ptyline 10mg</w:t>
            </w:r>
          </w:p>
          <w:p w14:paraId="4B40F7AF" w14:textId="77777777" w:rsidR="000B0E8D" w:rsidRPr="00B534A7" w:rsidRDefault="000B0E8D" w:rsidP="001E27D7">
            <w:r>
              <w:t>M</w:t>
            </w:r>
            <w:r w:rsidRPr="00B534A7">
              <w:t>ebeverine</w:t>
            </w:r>
            <w:r>
              <w:t xml:space="preserve"> 135mg</w:t>
            </w:r>
          </w:p>
        </w:tc>
        <w:tc>
          <w:tcPr>
            <w:tcW w:w="3543" w:type="dxa"/>
            <w:noWrap/>
            <w:hideMark/>
          </w:tcPr>
          <w:p w14:paraId="166AC640" w14:textId="77777777" w:rsidR="000B0E8D" w:rsidRPr="00B534A7" w:rsidRDefault="000B0E8D" w:rsidP="001E27D7">
            <w:r>
              <w:t>Irritable Bowel Syndrome</w:t>
            </w:r>
          </w:p>
        </w:tc>
      </w:tr>
      <w:tr w:rsidR="000B0E8D" w:rsidRPr="00B534A7" w14:paraId="70546855" w14:textId="77777777" w:rsidTr="001E27D7">
        <w:trPr>
          <w:trHeight w:val="288"/>
        </w:trPr>
        <w:tc>
          <w:tcPr>
            <w:tcW w:w="988" w:type="dxa"/>
          </w:tcPr>
          <w:p w14:paraId="692FCA04" w14:textId="77777777" w:rsidR="000B0E8D" w:rsidRPr="00A501B3" w:rsidRDefault="000B0E8D" w:rsidP="001E27D7">
            <w:r>
              <w:t>17</w:t>
            </w:r>
          </w:p>
        </w:tc>
        <w:tc>
          <w:tcPr>
            <w:tcW w:w="5103" w:type="dxa"/>
            <w:noWrap/>
            <w:hideMark/>
          </w:tcPr>
          <w:p w14:paraId="6965ED91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0657C605" w14:textId="77777777" w:rsidR="000B0E8D" w:rsidRPr="00B534A7" w:rsidRDefault="000B0E8D" w:rsidP="001E27D7"/>
        </w:tc>
      </w:tr>
      <w:tr w:rsidR="000B0E8D" w:rsidRPr="00B534A7" w14:paraId="0E4EDE7D" w14:textId="77777777" w:rsidTr="001E27D7">
        <w:trPr>
          <w:trHeight w:val="288"/>
        </w:trPr>
        <w:tc>
          <w:tcPr>
            <w:tcW w:w="988" w:type="dxa"/>
          </w:tcPr>
          <w:p w14:paraId="71337FC2" w14:textId="77777777" w:rsidR="000B0E8D" w:rsidRPr="00A501B3" w:rsidRDefault="000B0E8D" w:rsidP="001E27D7">
            <w:r>
              <w:t>18</w:t>
            </w:r>
          </w:p>
        </w:tc>
        <w:tc>
          <w:tcPr>
            <w:tcW w:w="5103" w:type="dxa"/>
            <w:noWrap/>
            <w:hideMark/>
          </w:tcPr>
          <w:p w14:paraId="5FB9317B" w14:textId="77777777" w:rsidR="000B0E8D" w:rsidRPr="00B534A7" w:rsidRDefault="000B0E8D" w:rsidP="001E27D7">
            <w:r w:rsidRPr="00B534A7">
              <w:t>Minerals</w:t>
            </w:r>
          </w:p>
        </w:tc>
        <w:tc>
          <w:tcPr>
            <w:tcW w:w="3543" w:type="dxa"/>
            <w:noWrap/>
            <w:hideMark/>
          </w:tcPr>
          <w:p w14:paraId="5EAC2D33" w14:textId="77777777" w:rsidR="000B0E8D" w:rsidRPr="00B534A7" w:rsidRDefault="000B0E8D" w:rsidP="001E27D7">
            <w:proofErr w:type="spellStart"/>
            <w:r w:rsidRPr="00B534A7">
              <w:t>Graves</w:t>
            </w:r>
            <w:proofErr w:type="spellEnd"/>
            <w:r w:rsidRPr="00B534A7">
              <w:t xml:space="preserve"> </w:t>
            </w:r>
            <w:proofErr w:type="gramStart"/>
            <w:r w:rsidRPr="00B534A7">
              <w:t xml:space="preserve">disease </w:t>
            </w:r>
            <w:r>
              <w:t>,</w:t>
            </w:r>
            <w:proofErr w:type="gramEnd"/>
            <w:r>
              <w:t xml:space="preserve"> o</w:t>
            </w:r>
            <w:r w:rsidRPr="00B534A7">
              <w:t xml:space="preserve">steoarthritis </w:t>
            </w:r>
            <w:r>
              <w:t>(legs)</w:t>
            </w:r>
          </w:p>
        </w:tc>
      </w:tr>
      <w:tr w:rsidR="000B0E8D" w:rsidRPr="00B534A7" w14:paraId="67C8F77F" w14:textId="77777777" w:rsidTr="001E27D7">
        <w:trPr>
          <w:trHeight w:val="288"/>
        </w:trPr>
        <w:tc>
          <w:tcPr>
            <w:tcW w:w="988" w:type="dxa"/>
          </w:tcPr>
          <w:p w14:paraId="02BA168A" w14:textId="77777777" w:rsidR="000B0E8D" w:rsidRPr="00A501B3" w:rsidRDefault="000B0E8D" w:rsidP="001E27D7">
            <w:r>
              <w:t>19</w:t>
            </w:r>
          </w:p>
        </w:tc>
        <w:tc>
          <w:tcPr>
            <w:tcW w:w="5103" w:type="dxa"/>
            <w:noWrap/>
            <w:hideMark/>
          </w:tcPr>
          <w:p w14:paraId="37FF574B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59C4A3B3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3261139E" w14:textId="77777777" w:rsidTr="001E27D7">
        <w:trPr>
          <w:trHeight w:val="288"/>
        </w:trPr>
        <w:tc>
          <w:tcPr>
            <w:tcW w:w="988" w:type="dxa"/>
          </w:tcPr>
          <w:p w14:paraId="23CBAB70" w14:textId="77777777" w:rsidR="000B0E8D" w:rsidRPr="00A501B3" w:rsidRDefault="000B0E8D" w:rsidP="001E27D7">
            <w:r>
              <w:t>20</w:t>
            </w:r>
          </w:p>
        </w:tc>
        <w:tc>
          <w:tcPr>
            <w:tcW w:w="5103" w:type="dxa"/>
            <w:noWrap/>
            <w:hideMark/>
          </w:tcPr>
          <w:p w14:paraId="577CBB88" w14:textId="77777777" w:rsidR="000B0E8D" w:rsidRPr="00B534A7" w:rsidRDefault="000B0E8D" w:rsidP="001E27D7">
            <w:r w:rsidRPr="00B534A7">
              <w:t>Citalopram 30mg</w:t>
            </w:r>
          </w:p>
        </w:tc>
        <w:tc>
          <w:tcPr>
            <w:tcW w:w="3543" w:type="dxa"/>
            <w:noWrap/>
            <w:hideMark/>
          </w:tcPr>
          <w:p w14:paraId="6733340F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3CE69213" w14:textId="77777777" w:rsidTr="001E27D7">
        <w:trPr>
          <w:trHeight w:val="288"/>
        </w:trPr>
        <w:tc>
          <w:tcPr>
            <w:tcW w:w="988" w:type="dxa"/>
          </w:tcPr>
          <w:p w14:paraId="513A6B04" w14:textId="77777777" w:rsidR="000B0E8D" w:rsidRPr="00A501B3" w:rsidRDefault="000B0E8D" w:rsidP="001E27D7">
            <w:r>
              <w:t>21</w:t>
            </w:r>
          </w:p>
        </w:tc>
        <w:tc>
          <w:tcPr>
            <w:tcW w:w="5103" w:type="dxa"/>
            <w:noWrap/>
            <w:hideMark/>
          </w:tcPr>
          <w:p w14:paraId="49285165" w14:textId="77777777" w:rsidR="000B0E8D" w:rsidRPr="00B534A7" w:rsidRDefault="000B0E8D" w:rsidP="001E27D7">
            <w:r w:rsidRPr="00B534A7">
              <w:t>Amitr</w:t>
            </w:r>
            <w:r>
              <w:t>i</w:t>
            </w:r>
            <w:r w:rsidRPr="00B534A7">
              <w:t xml:space="preserve">ptyline 30mg </w:t>
            </w:r>
            <w:r>
              <w:t>(</w:t>
            </w:r>
            <w:r w:rsidRPr="00B534A7">
              <w:t>for sleep</w:t>
            </w:r>
            <w:r>
              <w:t>)</w:t>
            </w:r>
          </w:p>
        </w:tc>
        <w:tc>
          <w:tcPr>
            <w:tcW w:w="3543" w:type="dxa"/>
            <w:noWrap/>
            <w:hideMark/>
          </w:tcPr>
          <w:p w14:paraId="2AC75A79" w14:textId="77777777" w:rsidR="000B0E8D" w:rsidRPr="00B534A7" w:rsidRDefault="000B0E8D" w:rsidP="001E27D7">
            <w:r w:rsidRPr="00B534A7">
              <w:t>Mild asthma</w:t>
            </w:r>
          </w:p>
        </w:tc>
      </w:tr>
      <w:tr w:rsidR="000B0E8D" w:rsidRPr="00B534A7" w14:paraId="5DAE615F" w14:textId="77777777" w:rsidTr="001E27D7">
        <w:trPr>
          <w:trHeight w:val="288"/>
        </w:trPr>
        <w:tc>
          <w:tcPr>
            <w:tcW w:w="988" w:type="dxa"/>
          </w:tcPr>
          <w:p w14:paraId="747EACA1" w14:textId="77777777" w:rsidR="000B0E8D" w:rsidRPr="00A501B3" w:rsidRDefault="000B0E8D" w:rsidP="001E27D7">
            <w:r>
              <w:t>22</w:t>
            </w:r>
          </w:p>
        </w:tc>
        <w:tc>
          <w:tcPr>
            <w:tcW w:w="5103" w:type="dxa"/>
            <w:noWrap/>
            <w:hideMark/>
          </w:tcPr>
          <w:p w14:paraId="3AB19280" w14:textId="77777777" w:rsidR="000B0E8D" w:rsidRDefault="000B0E8D" w:rsidP="001E27D7">
            <w:r w:rsidRPr="00B534A7">
              <w:t>Citalopram</w:t>
            </w:r>
            <w:r>
              <w:t xml:space="preserve"> 20mg</w:t>
            </w:r>
          </w:p>
          <w:p w14:paraId="494E15A3" w14:textId="77777777" w:rsidR="000B0E8D" w:rsidRPr="00B534A7" w:rsidRDefault="000B0E8D" w:rsidP="001E27D7">
            <w:r>
              <w:t>O</w:t>
            </w:r>
            <w:r w:rsidRPr="00B534A7">
              <w:t>meprazole</w:t>
            </w:r>
            <w:r>
              <w:t xml:space="preserve"> 20mg</w:t>
            </w:r>
          </w:p>
        </w:tc>
        <w:tc>
          <w:tcPr>
            <w:tcW w:w="3543" w:type="dxa"/>
          </w:tcPr>
          <w:p w14:paraId="53A0DF96" w14:textId="77777777" w:rsidR="000B0E8D" w:rsidRPr="00B534A7" w:rsidRDefault="000B0E8D" w:rsidP="001E27D7"/>
        </w:tc>
      </w:tr>
      <w:tr w:rsidR="000B0E8D" w:rsidRPr="00B534A7" w14:paraId="461D898A" w14:textId="77777777" w:rsidTr="001E27D7">
        <w:trPr>
          <w:trHeight w:val="288"/>
        </w:trPr>
        <w:tc>
          <w:tcPr>
            <w:tcW w:w="988" w:type="dxa"/>
          </w:tcPr>
          <w:p w14:paraId="05DA583A" w14:textId="77777777" w:rsidR="000B0E8D" w:rsidRPr="00A501B3" w:rsidRDefault="000B0E8D" w:rsidP="001E27D7">
            <w:r>
              <w:t>Healthy Controls</w:t>
            </w:r>
          </w:p>
        </w:tc>
        <w:tc>
          <w:tcPr>
            <w:tcW w:w="5103" w:type="dxa"/>
            <w:noWrap/>
          </w:tcPr>
          <w:p w14:paraId="24774CF7" w14:textId="77777777" w:rsidR="000B0E8D" w:rsidRPr="00B534A7" w:rsidRDefault="000B0E8D" w:rsidP="001E27D7"/>
        </w:tc>
        <w:tc>
          <w:tcPr>
            <w:tcW w:w="3543" w:type="dxa"/>
            <w:noWrap/>
          </w:tcPr>
          <w:p w14:paraId="0FD0536F" w14:textId="77777777" w:rsidR="000B0E8D" w:rsidRPr="00B534A7" w:rsidRDefault="000B0E8D" w:rsidP="001E27D7"/>
        </w:tc>
      </w:tr>
      <w:tr w:rsidR="000B0E8D" w:rsidRPr="00B534A7" w14:paraId="5A8F91A9" w14:textId="77777777" w:rsidTr="001E27D7">
        <w:trPr>
          <w:trHeight w:val="288"/>
        </w:trPr>
        <w:tc>
          <w:tcPr>
            <w:tcW w:w="988" w:type="dxa"/>
          </w:tcPr>
          <w:p w14:paraId="76324028" w14:textId="77777777" w:rsidR="000B0E8D" w:rsidRPr="00A501B3" w:rsidRDefault="000B0E8D" w:rsidP="001E27D7">
            <w:r>
              <w:t>1</w:t>
            </w:r>
          </w:p>
        </w:tc>
        <w:tc>
          <w:tcPr>
            <w:tcW w:w="5103" w:type="dxa"/>
            <w:noWrap/>
            <w:hideMark/>
          </w:tcPr>
          <w:p w14:paraId="00D4343F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67E51626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0CDB04EA" w14:textId="77777777" w:rsidTr="001E27D7">
        <w:trPr>
          <w:trHeight w:val="288"/>
        </w:trPr>
        <w:tc>
          <w:tcPr>
            <w:tcW w:w="988" w:type="dxa"/>
          </w:tcPr>
          <w:p w14:paraId="50D3EE3D" w14:textId="77777777" w:rsidR="000B0E8D" w:rsidRPr="00A501B3" w:rsidRDefault="000B0E8D" w:rsidP="001E27D7">
            <w:r>
              <w:t>2</w:t>
            </w:r>
          </w:p>
        </w:tc>
        <w:tc>
          <w:tcPr>
            <w:tcW w:w="5103" w:type="dxa"/>
            <w:noWrap/>
            <w:hideMark/>
          </w:tcPr>
          <w:p w14:paraId="6D677EF0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367DA2CB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5F02F2CB" w14:textId="77777777" w:rsidTr="001E27D7">
        <w:trPr>
          <w:trHeight w:val="288"/>
        </w:trPr>
        <w:tc>
          <w:tcPr>
            <w:tcW w:w="988" w:type="dxa"/>
          </w:tcPr>
          <w:p w14:paraId="49583D34" w14:textId="77777777" w:rsidR="000B0E8D" w:rsidRPr="00A501B3" w:rsidRDefault="000B0E8D" w:rsidP="001E27D7">
            <w:r>
              <w:lastRenderedPageBreak/>
              <w:t>3</w:t>
            </w:r>
          </w:p>
        </w:tc>
        <w:tc>
          <w:tcPr>
            <w:tcW w:w="5103" w:type="dxa"/>
            <w:noWrap/>
            <w:hideMark/>
          </w:tcPr>
          <w:p w14:paraId="5930D692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41A48158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2A76A1BC" w14:textId="77777777" w:rsidTr="001E27D7">
        <w:trPr>
          <w:trHeight w:val="288"/>
        </w:trPr>
        <w:tc>
          <w:tcPr>
            <w:tcW w:w="988" w:type="dxa"/>
          </w:tcPr>
          <w:p w14:paraId="0F29502F" w14:textId="77777777" w:rsidR="000B0E8D" w:rsidRPr="00A501B3" w:rsidRDefault="000B0E8D" w:rsidP="001E27D7">
            <w:r>
              <w:t>4</w:t>
            </w:r>
          </w:p>
        </w:tc>
        <w:tc>
          <w:tcPr>
            <w:tcW w:w="5103" w:type="dxa"/>
            <w:noWrap/>
            <w:hideMark/>
          </w:tcPr>
          <w:p w14:paraId="3EF5C6E8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75DC9615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2DEF8477" w14:textId="77777777" w:rsidTr="001E27D7">
        <w:trPr>
          <w:trHeight w:val="288"/>
        </w:trPr>
        <w:tc>
          <w:tcPr>
            <w:tcW w:w="988" w:type="dxa"/>
          </w:tcPr>
          <w:p w14:paraId="242777C0" w14:textId="77777777" w:rsidR="000B0E8D" w:rsidRPr="00A501B3" w:rsidRDefault="000B0E8D" w:rsidP="001E27D7">
            <w:r>
              <w:t>5</w:t>
            </w:r>
          </w:p>
        </w:tc>
        <w:tc>
          <w:tcPr>
            <w:tcW w:w="5103" w:type="dxa"/>
            <w:noWrap/>
            <w:hideMark/>
          </w:tcPr>
          <w:p w14:paraId="1929BB0C" w14:textId="77777777" w:rsidR="000B0E8D" w:rsidRPr="00B534A7" w:rsidRDefault="000B0E8D" w:rsidP="001E27D7">
            <w:r w:rsidRPr="00B534A7">
              <w:t>Vit</w:t>
            </w:r>
            <w:r>
              <w:t xml:space="preserve"> </w:t>
            </w:r>
            <w:r w:rsidRPr="00B534A7">
              <w:t>C</w:t>
            </w:r>
          </w:p>
        </w:tc>
        <w:tc>
          <w:tcPr>
            <w:tcW w:w="3543" w:type="dxa"/>
            <w:noWrap/>
            <w:hideMark/>
          </w:tcPr>
          <w:p w14:paraId="70F97AF9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1DD70FF8" w14:textId="77777777" w:rsidTr="001E27D7">
        <w:trPr>
          <w:trHeight w:val="288"/>
        </w:trPr>
        <w:tc>
          <w:tcPr>
            <w:tcW w:w="988" w:type="dxa"/>
          </w:tcPr>
          <w:p w14:paraId="58B9932F" w14:textId="77777777" w:rsidR="000B0E8D" w:rsidRPr="00A501B3" w:rsidRDefault="000B0E8D" w:rsidP="001E27D7">
            <w:r>
              <w:t>6</w:t>
            </w:r>
          </w:p>
        </w:tc>
        <w:tc>
          <w:tcPr>
            <w:tcW w:w="5103" w:type="dxa"/>
            <w:noWrap/>
            <w:hideMark/>
          </w:tcPr>
          <w:p w14:paraId="625056A0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3F182F30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2C81E830" w14:textId="77777777" w:rsidTr="001E27D7">
        <w:trPr>
          <w:trHeight w:val="288"/>
        </w:trPr>
        <w:tc>
          <w:tcPr>
            <w:tcW w:w="988" w:type="dxa"/>
          </w:tcPr>
          <w:p w14:paraId="5E8C542A" w14:textId="77777777" w:rsidR="000B0E8D" w:rsidRPr="00A501B3" w:rsidRDefault="000B0E8D" w:rsidP="001E27D7">
            <w:r>
              <w:t>7</w:t>
            </w:r>
          </w:p>
        </w:tc>
        <w:tc>
          <w:tcPr>
            <w:tcW w:w="5103" w:type="dxa"/>
            <w:noWrap/>
            <w:hideMark/>
          </w:tcPr>
          <w:p w14:paraId="4885BC81" w14:textId="77777777" w:rsidR="000B0E8D" w:rsidRPr="00B534A7" w:rsidRDefault="000B0E8D" w:rsidP="001E27D7">
            <w:r w:rsidRPr="00B534A7">
              <w:t>Vit</w:t>
            </w:r>
            <w:r>
              <w:t xml:space="preserve"> </w:t>
            </w:r>
            <w:r w:rsidRPr="00B534A7">
              <w:t xml:space="preserve">C, </w:t>
            </w:r>
            <w:r>
              <w:t xml:space="preserve">multivitamin, </w:t>
            </w:r>
            <w:r w:rsidRPr="00B534A7">
              <w:t>omega-3</w:t>
            </w:r>
            <w:r>
              <w:t xml:space="preserve"> fatty acids</w:t>
            </w:r>
          </w:p>
        </w:tc>
        <w:tc>
          <w:tcPr>
            <w:tcW w:w="3543" w:type="dxa"/>
            <w:noWrap/>
            <w:hideMark/>
          </w:tcPr>
          <w:p w14:paraId="4D9D7442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264043B1" w14:textId="77777777" w:rsidTr="001E27D7">
        <w:trPr>
          <w:trHeight w:val="288"/>
        </w:trPr>
        <w:tc>
          <w:tcPr>
            <w:tcW w:w="988" w:type="dxa"/>
          </w:tcPr>
          <w:p w14:paraId="0EB5359C" w14:textId="77777777" w:rsidR="000B0E8D" w:rsidRPr="00A501B3" w:rsidRDefault="000B0E8D" w:rsidP="001E27D7">
            <w:r>
              <w:t>8</w:t>
            </w:r>
          </w:p>
        </w:tc>
        <w:tc>
          <w:tcPr>
            <w:tcW w:w="5103" w:type="dxa"/>
            <w:noWrap/>
            <w:hideMark/>
          </w:tcPr>
          <w:p w14:paraId="58D64FAD" w14:textId="77777777" w:rsidR="000B0E8D" w:rsidRPr="00B534A7" w:rsidRDefault="000B0E8D" w:rsidP="001E27D7">
            <w:r w:rsidRPr="00B534A7">
              <w:t>Le</w:t>
            </w:r>
            <w:r>
              <w:t>vothyroxine</w:t>
            </w:r>
            <w:r w:rsidRPr="00B534A7">
              <w:t xml:space="preserve"> 75mcg 5</w:t>
            </w:r>
            <w:r>
              <w:t>x</w:t>
            </w:r>
            <w:r w:rsidRPr="00B534A7">
              <w:t>/week, 50mcg 2</w:t>
            </w:r>
            <w:r>
              <w:t>x</w:t>
            </w:r>
            <w:r w:rsidRPr="00B534A7">
              <w:t>/week</w:t>
            </w:r>
          </w:p>
        </w:tc>
        <w:tc>
          <w:tcPr>
            <w:tcW w:w="3543" w:type="dxa"/>
            <w:noWrap/>
            <w:hideMark/>
          </w:tcPr>
          <w:p w14:paraId="30BB8DEB" w14:textId="77777777" w:rsidR="000B0E8D" w:rsidRPr="00B534A7" w:rsidRDefault="000B0E8D" w:rsidP="001E27D7">
            <w:r w:rsidRPr="00B534A7">
              <w:t xml:space="preserve">Hypothyroidism </w:t>
            </w:r>
            <w:r>
              <w:t>(thyroid function within normal range)</w:t>
            </w:r>
          </w:p>
        </w:tc>
      </w:tr>
      <w:tr w:rsidR="000B0E8D" w:rsidRPr="00B534A7" w14:paraId="69C36DAE" w14:textId="77777777" w:rsidTr="001E27D7">
        <w:trPr>
          <w:trHeight w:val="288"/>
        </w:trPr>
        <w:tc>
          <w:tcPr>
            <w:tcW w:w="988" w:type="dxa"/>
          </w:tcPr>
          <w:p w14:paraId="0A71B68B" w14:textId="77777777" w:rsidR="000B0E8D" w:rsidRPr="00A501B3" w:rsidRDefault="000B0E8D" w:rsidP="001E27D7">
            <w:r>
              <w:t>9</w:t>
            </w:r>
          </w:p>
        </w:tc>
        <w:tc>
          <w:tcPr>
            <w:tcW w:w="5103" w:type="dxa"/>
            <w:noWrap/>
            <w:hideMark/>
          </w:tcPr>
          <w:p w14:paraId="4774B2C9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62FB9D03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4A4AE7F9" w14:textId="77777777" w:rsidTr="001E27D7">
        <w:trPr>
          <w:trHeight w:val="288"/>
        </w:trPr>
        <w:tc>
          <w:tcPr>
            <w:tcW w:w="988" w:type="dxa"/>
          </w:tcPr>
          <w:p w14:paraId="09539424" w14:textId="77777777" w:rsidR="000B0E8D" w:rsidRDefault="000B0E8D" w:rsidP="001E27D7">
            <w:r>
              <w:t>10</w:t>
            </w:r>
          </w:p>
        </w:tc>
        <w:tc>
          <w:tcPr>
            <w:tcW w:w="5103" w:type="dxa"/>
            <w:noWrap/>
            <w:hideMark/>
          </w:tcPr>
          <w:p w14:paraId="6666DA14" w14:textId="77777777" w:rsidR="000B0E8D" w:rsidRPr="00B534A7" w:rsidRDefault="000B0E8D" w:rsidP="001E27D7">
            <w:r w:rsidRPr="00B534A7">
              <w:t>Marvelon</w:t>
            </w:r>
          </w:p>
        </w:tc>
        <w:tc>
          <w:tcPr>
            <w:tcW w:w="3543" w:type="dxa"/>
            <w:noWrap/>
            <w:hideMark/>
          </w:tcPr>
          <w:p w14:paraId="12C92987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1F2B2D18" w14:textId="77777777" w:rsidTr="001E27D7">
        <w:trPr>
          <w:trHeight w:val="288"/>
        </w:trPr>
        <w:tc>
          <w:tcPr>
            <w:tcW w:w="988" w:type="dxa"/>
          </w:tcPr>
          <w:p w14:paraId="36B223AF" w14:textId="77777777" w:rsidR="000B0E8D" w:rsidRPr="00A501B3" w:rsidRDefault="000B0E8D" w:rsidP="001E27D7">
            <w:r>
              <w:t>11</w:t>
            </w:r>
          </w:p>
        </w:tc>
        <w:tc>
          <w:tcPr>
            <w:tcW w:w="5103" w:type="dxa"/>
            <w:noWrap/>
            <w:hideMark/>
          </w:tcPr>
          <w:p w14:paraId="6B0FBD73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55E3CC8D" w14:textId="77777777" w:rsidR="000B0E8D" w:rsidRPr="00B534A7" w:rsidRDefault="000B0E8D" w:rsidP="001E27D7">
            <w:r>
              <w:t>-</w:t>
            </w:r>
          </w:p>
        </w:tc>
      </w:tr>
      <w:tr w:rsidR="000B0E8D" w:rsidRPr="00B534A7" w14:paraId="6F80E93E" w14:textId="77777777" w:rsidTr="001E27D7">
        <w:trPr>
          <w:trHeight w:val="288"/>
        </w:trPr>
        <w:tc>
          <w:tcPr>
            <w:tcW w:w="988" w:type="dxa"/>
          </w:tcPr>
          <w:p w14:paraId="566DAC76" w14:textId="77777777" w:rsidR="000B0E8D" w:rsidRPr="00A501B3" w:rsidRDefault="000B0E8D" w:rsidP="001E27D7">
            <w:r>
              <w:t>12</w:t>
            </w:r>
          </w:p>
        </w:tc>
        <w:tc>
          <w:tcPr>
            <w:tcW w:w="5103" w:type="dxa"/>
            <w:noWrap/>
            <w:hideMark/>
          </w:tcPr>
          <w:p w14:paraId="487E144B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27DD4A87" w14:textId="77777777" w:rsidR="000B0E8D" w:rsidRPr="00B534A7" w:rsidRDefault="000B0E8D" w:rsidP="001E27D7">
            <w:r>
              <w:t>Mild a</w:t>
            </w:r>
            <w:r w:rsidRPr="00B534A7">
              <w:t>sthma</w:t>
            </w:r>
          </w:p>
        </w:tc>
      </w:tr>
      <w:tr w:rsidR="000B0E8D" w:rsidRPr="00B534A7" w14:paraId="52D9AE0C" w14:textId="77777777" w:rsidTr="001E27D7">
        <w:trPr>
          <w:trHeight w:val="288"/>
        </w:trPr>
        <w:tc>
          <w:tcPr>
            <w:tcW w:w="988" w:type="dxa"/>
          </w:tcPr>
          <w:p w14:paraId="3F80E550" w14:textId="77777777" w:rsidR="000B0E8D" w:rsidRPr="00A501B3" w:rsidRDefault="000B0E8D" w:rsidP="001E27D7">
            <w:r>
              <w:t>13</w:t>
            </w:r>
          </w:p>
        </w:tc>
        <w:tc>
          <w:tcPr>
            <w:tcW w:w="5103" w:type="dxa"/>
            <w:noWrap/>
            <w:hideMark/>
          </w:tcPr>
          <w:p w14:paraId="4EE9F638" w14:textId="77777777" w:rsidR="000B0E8D" w:rsidRPr="00B534A7" w:rsidRDefault="000B0E8D" w:rsidP="001E27D7">
            <w:r>
              <w:t>-</w:t>
            </w:r>
          </w:p>
        </w:tc>
        <w:tc>
          <w:tcPr>
            <w:tcW w:w="3543" w:type="dxa"/>
            <w:noWrap/>
            <w:hideMark/>
          </w:tcPr>
          <w:p w14:paraId="0097991D" w14:textId="77777777" w:rsidR="000B0E8D" w:rsidRPr="00B534A7" w:rsidRDefault="000B0E8D" w:rsidP="001E27D7">
            <w:r>
              <w:t>-</w:t>
            </w:r>
          </w:p>
        </w:tc>
      </w:tr>
    </w:tbl>
    <w:p w14:paraId="75935E00" w14:textId="77777777" w:rsidR="000B0E8D" w:rsidRDefault="000B0E8D"/>
    <w:sectPr w:rsidR="000B0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103A2" w16cex:dateUtc="2021-08-01T10:27:00Z"/>
  <w16cex:commentExtensible w16cex:durableId="24B10428" w16cex:dateUtc="2021-08-01T10:2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4A7"/>
    <w:rsid w:val="00036ADC"/>
    <w:rsid w:val="000A24AA"/>
    <w:rsid w:val="000B0E8D"/>
    <w:rsid w:val="003C21A7"/>
    <w:rsid w:val="004A40E1"/>
    <w:rsid w:val="005A3EFC"/>
    <w:rsid w:val="005E3C7B"/>
    <w:rsid w:val="00651B97"/>
    <w:rsid w:val="007354F9"/>
    <w:rsid w:val="00873DFE"/>
    <w:rsid w:val="00893E52"/>
    <w:rsid w:val="00944F55"/>
    <w:rsid w:val="0097104D"/>
    <w:rsid w:val="009A21BE"/>
    <w:rsid w:val="00AB7B5A"/>
    <w:rsid w:val="00B44D11"/>
    <w:rsid w:val="00B534A7"/>
    <w:rsid w:val="00BA2499"/>
    <w:rsid w:val="00C649B8"/>
    <w:rsid w:val="00C77B03"/>
    <w:rsid w:val="00CA44CD"/>
    <w:rsid w:val="00D414B5"/>
    <w:rsid w:val="00DF1150"/>
    <w:rsid w:val="00DF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52DAF"/>
  <w15:chartTrackingRefBased/>
  <w15:docId w15:val="{F0BD171B-C737-4ECF-8B56-E30D88C48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2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4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2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1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1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1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5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odlewska</dc:creator>
  <cp:keywords/>
  <dc:description/>
  <cp:lastModifiedBy>Beata Godlewska</cp:lastModifiedBy>
  <cp:revision>5</cp:revision>
  <dcterms:created xsi:type="dcterms:W3CDTF">2021-08-02T23:04:00Z</dcterms:created>
  <dcterms:modified xsi:type="dcterms:W3CDTF">2021-08-18T21:29:00Z</dcterms:modified>
</cp:coreProperties>
</file>